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5CC16" w14:textId="51E1E0B9" w:rsidR="00C86AE3" w:rsidRPr="00C86AE3" w:rsidRDefault="00F6637D" w:rsidP="00C86AE3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37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S</w:t>
      </w:r>
    </w:p>
    <w:p w14:paraId="1699F30B" w14:textId="77777777" w:rsidR="00C86AE3" w:rsidRPr="00C86AE3" w:rsidRDefault="00C86AE3" w:rsidP="00E21B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46EE7B51" w14:textId="77777777" w:rsidR="00C86AE3" w:rsidRPr="00C86AE3" w:rsidRDefault="00C86AE3" w:rsidP="00E21B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674E6567" w14:textId="2B0DAE8F" w:rsidR="00C41EBF" w:rsidRPr="00C86AE3" w:rsidRDefault="00C41EBF" w:rsidP="00E21B1E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C86AE3" w:rsidRPr="00C86AE3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C86AE3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1</w:t>
      </w:r>
    </w:p>
    <w:p w14:paraId="08DDD777" w14:textId="239D309D" w:rsidR="009D51F0" w:rsidRPr="00C86AE3" w:rsidRDefault="00C86AE3" w:rsidP="00E21B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sz w:val="20"/>
          <w:szCs w:val="20"/>
          <w:lang w:val="en-US"/>
        </w:rPr>
        <w:t>Logistic regression models considering the adjusted and crude odds ratio in substance use among adolescents categorized as victims of sexual violence (VSV, n=20,492) and non-victims of sexual violence (nVSV, n=109,461)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>Variable code: 160E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2"/>
        <w:gridCol w:w="583"/>
        <w:gridCol w:w="772"/>
        <w:gridCol w:w="761"/>
        <w:gridCol w:w="516"/>
        <w:gridCol w:w="222"/>
        <w:gridCol w:w="583"/>
        <w:gridCol w:w="772"/>
        <w:gridCol w:w="761"/>
        <w:gridCol w:w="516"/>
      </w:tblGrid>
      <w:tr w:rsidR="00065616" w:rsidRPr="00065616" w14:paraId="73BE4200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</w:tcPr>
          <w:p w14:paraId="76A482A2" w14:textId="5396ABE0" w:rsidR="00F6637D" w:rsidRPr="00065616" w:rsidRDefault="00F6637D" w:rsidP="001E2AE5">
            <w:pPr>
              <w:pStyle w:val="SemEspaamen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 CODED</w:t>
            </w:r>
          </w:p>
        </w:tc>
        <w:tc>
          <w:tcPr>
            <w:tcW w:w="0" w:type="auto"/>
          </w:tcPr>
          <w:p w14:paraId="08208DCD" w14:textId="77777777" w:rsidR="00F6637D" w:rsidRPr="00065616" w:rsidRDefault="00F6637D" w:rsidP="001E2AE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BD376" w14:textId="15F58CA0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justed</w:t>
            </w: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8BD82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53E92" w14:textId="3CC4A65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</w:tc>
      </w:tr>
      <w:tr w:rsidR="00065616" w:rsidRPr="00065616" w14:paraId="16ACCB2E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</w:tcPr>
          <w:p w14:paraId="69C387E5" w14:textId="0E6CAEA6" w:rsidR="00F6637D" w:rsidRPr="00065616" w:rsidRDefault="00F6637D" w:rsidP="001E2AE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84472AB" w14:textId="77777777" w:rsidR="00F6637D" w:rsidRPr="00065616" w:rsidRDefault="00F6637D" w:rsidP="001E2AE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153B5" w14:textId="63ECA35F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FADDB" w14:textId="7E275941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D9A0E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8619F7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1BC959" w14:textId="787AF140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90C57" w14:textId="043F051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B5159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71C3CC21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7DFB6352" w14:textId="7A74D039" w:rsidR="00F6637D" w:rsidRPr="00065616" w:rsidRDefault="00F6637D" w:rsidP="00F6637D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IFETIME</w:t>
            </w:r>
          </w:p>
        </w:tc>
        <w:tc>
          <w:tcPr>
            <w:tcW w:w="0" w:type="auto"/>
          </w:tcPr>
          <w:p w14:paraId="3DB0B817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1E4929" w14:textId="44EFC6F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973DA" w14:textId="61C29389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E3062" w14:textId="00A2DF2B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316AA" w14:textId="6A020D5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DC72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94349" w14:textId="1799F472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724F5" w14:textId="5BECAC38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191E4" w14:textId="2197C36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684DC" w14:textId="1DF036EB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65616" w:rsidRPr="00065616" w14:paraId="4BAB79DB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5D87914C" w14:textId="2D012CDC" w:rsidR="00F6637D" w:rsidRPr="00065616" w:rsidRDefault="00F6637D" w:rsidP="007A5630">
            <w:pPr>
              <w:pStyle w:val="SemEspaamen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cohol (V085)</w:t>
            </w:r>
          </w:p>
        </w:tc>
        <w:tc>
          <w:tcPr>
            <w:tcW w:w="0" w:type="auto"/>
          </w:tcPr>
          <w:p w14:paraId="0859A0F0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DDF67A" w14:textId="3F931356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56AA8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97BAE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ABB71" w14:textId="5F823E84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F05AF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5DA5B" w14:textId="5C6D1F84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6BC16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A6876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67A37" w14:textId="0F3BA2DB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65616" w:rsidRPr="00065616" w14:paraId="12EE60CE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7F7AF084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</w:tcPr>
          <w:p w14:paraId="4F7782F4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69F2C3" w14:textId="717FD0BB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2F197" w14:textId="67A214FE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B0406" w14:textId="500C46D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62FAC" w14:textId="03473016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74A544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FBCFD" w14:textId="1569F8A6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21823" w14:textId="5CAECBBB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4FBF0" w14:textId="3E20EA01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1FE87" w14:textId="091F4235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47C7328F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5E04778E" w14:textId="74AF0BFB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No </w:t>
            </w:r>
          </w:p>
        </w:tc>
        <w:tc>
          <w:tcPr>
            <w:tcW w:w="0" w:type="auto"/>
          </w:tcPr>
          <w:p w14:paraId="71474136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6B6FAE" w14:textId="36E7AF92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85208" w14:textId="6DC73356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FE56F" w14:textId="1A9F568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F195C8" w14:textId="5867A12E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8C186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C1E47" w14:textId="1EF4D495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2771D" w14:textId="106E15B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D06DE5" w14:textId="0ADB0C28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4ECA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065616" w:rsidRPr="00065616" w14:paraId="79311740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3FEB6FC4" w14:textId="2122BC88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garettes (V067)</w:t>
            </w:r>
          </w:p>
        </w:tc>
        <w:tc>
          <w:tcPr>
            <w:tcW w:w="0" w:type="auto"/>
          </w:tcPr>
          <w:p w14:paraId="1EB2E817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2B878C" w14:textId="559DB844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BDB6E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DCF1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9DC3A6" w14:textId="22A53CB3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8D3E0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79689" w14:textId="669194DD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700CD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B69C3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347AA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065616" w:rsidRPr="00065616" w14:paraId="0513ACEA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6B55F1ED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</w:tcPr>
          <w:p w14:paraId="1E98A6EC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2EFEB7" w14:textId="507E7699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EA8CB" w14:textId="373CD16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E4651" w14:textId="333AA30E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C71B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A5016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31641" w14:textId="3FB5204D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98BDD" w14:textId="7477679C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7655E" w14:textId="23CEC788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896F3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0C21BE90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5EDD4F2B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</w:tcPr>
          <w:p w14:paraId="32E3707C" w14:textId="77777777" w:rsidR="00F6637D" w:rsidRPr="00065616" w:rsidRDefault="00F6637D" w:rsidP="00C41EB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330D5E" w14:textId="61486F51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4CCCE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1C5D8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8F9C2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97DEAF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55B5A" w14:textId="2F341860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E82D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9DF7E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B25B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733645CA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</w:tcPr>
          <w:p w14:paraId="05984F54" w14:textId="4CA76142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llicit drugs (V094)</w:t>
            </w:r>
          </w:p>
        </w:tc>
        <w:tc>
          <w:tcPr>
            <w:tcW w:w="0" w:type="auto"/>
          </w:tcPr>
          <w:p w14:paraId="0D92A341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27FD67" w14:textId="5A5F1AC3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13D3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6FCA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17E5E5" w14:textId="38166456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A2FB3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B3765" w14:textId="6946C82C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8CFD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79729F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F149A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065616" w:rsidRPr="00065616" w14:paraId="48623BB7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04203B2A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</w:tcPr>
          <w:p w14:paraId="4DDDF2E2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8A7992" w14:textId="4D8DA41E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6C289" w14:textId="3E9DDA04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1DC35" w14:textId="48C19662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9C04F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81629D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3757B" w14:textId="7984DF8F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EE745" w14:textId="02E26DD2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B1803" w14:textId="439BCC68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4EBAF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3732B4D4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7B99BC96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</w:tcPr>
          <w:p w14:paraId="756BE14D" w14:textId="77777777" w:rsidR="00F6637D" w:rsidRPr="00065616" w:rsidRDefault="00F6637D" w:rsidP="00C41EB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E4AFEA" w14:textId="56BB95B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D93B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919BD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3D5953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BFD0A6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8B40C" w14:textId="73B11000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0039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D72394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CCF8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1C51D377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</w:tcPr>
          <w:p w14:paraId="2F4FFEBC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MONTH</w:t>
            </w:r>
          </w:p>
        </w:tc>
        <w:tc>
          <w:tcPr>
            <w:tcW w:w="0" w:type="auto"/>
          </w:tcPr>
          <w:p w14:paraId="4A679C68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EC4458" w14:textId="46AF33EB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6B9D6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426BA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1E7B32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9AC4E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90DE5" w14:textId="5BB46BDC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6F723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83D799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2F94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00712919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</w:tcPr>
          <w:p w14:paraId="0A2A3867" w14:textId="4C4AEF20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ny friend drunk in your presence? (V093)</w:t>
            </w:r>
          </w:p>
        </w:tc>
        <w:tc>
          <w:tcPr>
            <w:tcW w:w="0" w:type="auto"/>
          </w:tcPr>
          <w:p w14:paraId="7A3C1725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C2756D" w14:textId="03E81A0D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F9E4F" w14:textId="46AD35C1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8E9A8" w14:textId="7EF98D43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F8AB46" w14:textId="4E1411C1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39192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F5CB7" w14:textId="538137B9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4D2D7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B94D69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B7DAC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065616" w:rsidRPr="00065616" w14:paraId="4579ADCF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10425011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</w:tcPr>
          <w:p w14:paraId="32146973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06678E" w14:textId="6E50F002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F8D97" w14:textId="3B698EC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7914E" w14:textId="5B97462D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E20B2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9F6128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931D2" w14:textId="7E344DF3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90102" w14:textId="28C4BAD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87AA5" w14:textId="1E4110E5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612BD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7C86509F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680DAD2C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</w:tcPr>
          <w:p w14:paraId="2437AE0B" w14:textId="77777777" w:rsidR="00F6637D" w:rsidRPr="00065616" w:rsidRDefault="00F6637D" w:rsidP="00C41EB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B95C0E" w14:textId="541E29D5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D749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E3665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B9985B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A9A4D6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6C8D4" w14:textId="785F1B5D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34AD3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FA6A60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FCA07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49F88FE9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</w:tcPr>
          <w:p w14:paraId="47CFDB0C" w14:textId="71C489C5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ny friend used illicit drugs in your presence? (V099)</w:t>
            </w:r>
          </w:p>
        </w:tc>
        <w:tc>
          <w:tcPr>
            <w:tcW w:w="0" w:type="auto"/>
          </w:tcPr>
          <w:p w14:paraId="6E03A344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133BCC" w14:textId="071C916C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9ABD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15F4C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61AF70" w14:textId="72FA0322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6AE7F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44ACF" w14:textId="4E258EDE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6A910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9097B1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822B7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065616" w:rsidRPr="00065616" w14:paraId="798DBE1F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5FB5B7C8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</w:tcPr>
          <w:p w14:paraId="0C4DB650" w14:textId="77777777" w:rsidR="00F6637D" w:rsidRPr="00065616" w:rsidRDefault="00F6637D" w:rsidP="007A5630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586133" w14:textId="1C9B490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5D0CC" w14:textId="126CE64F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7F1D5" w14:textId="76CC2E80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55C68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7A74C4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6EE6D" w14:textId="59C0FB6D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5B3F9" w14:textId="3197965A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63246" w14:textId="1F6FC181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3609A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47EBB8F1" w14:textId="77777777" w:rsidTr="001A6F99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</w:tcPr>
          <w:p w14:paraId="4DC3A4B8" w14:textId="77777777" w:rsidR="00F6637D" w:rsidRPr="00065616" w:rsidRDefault="00F6637D" w:rsidP="007A5630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</w:tcPr>
          <w:p w14:paraId="7210D97B" w14:textId="77777777" w:rsidR="00F6637D" w:rsidRPr="00065616" w:rsidRDefault="00F6637D" w:rsidP="00C41EBF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93119D" w14:textId="1C57DEF3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7AE04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BC490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30C4D8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28A63C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C67F6" w14:textId="03DE59D3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D2BE0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F8EC3D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BE562" w14:textId="77777777" w:rsidR="00F6637D" w:rsidRPr="00065616" w:rsidRDefault="00F6637D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A31D85" w14:textId="4F93B485" w:rsidR="00C86AE3" w:rsidRPr="003F1DB6" w:rsidRDefault="00C86AE3" w:rsidP="00E21B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1DB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 Model adjusted for gender, age, school location (urban or rural) and type of school (public or private). </w:t>
      </w:r>
      <w:r w:rsidRPr="003F1DB6">
        <w:rPr>
          <w:rFonts w:ascii="Times New Roman" w:hAnsi="Times New Roman" w:cs="Times New Roman"/>
          <w:sz w:val="20"/>
          <w:szCs w:val="20"/>
          <w:lang w:val="en-US"/>
        </w:rPr>
        <w:t>REF = reference value. *** p&lt;0.001.</w:t>
      </w:r>
    </w:p>
    <w:p w14:paraId="2646922F" w14:textId="77777777" w:rsidR="009D51F0" w:rsidRPr="003F1DB6" w:rsidRDefault="009D51F0" w:rsidP="00E21B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EFB872" w14:textId="77777777" w:rsidR="00C41EBF" w:rsidRDefault="00C41EBF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br w:type="page"/>
      </w:r>
    </w:p>
    <w:p w14:paraId="243A1A3A" w14:textId="51DE32DD" w:rsidR="00065616" w:rsidRPr="00C86AE3" w:rsidRDefault="00065616" w:rsidP="009403C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233BE1F2" w14:textId="77777777" w:rsidR="00065616" w:rsidRDefault="00065616" w:rsidP="0006561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616">
        <w:rPr>
          <w:rFonts w:ascii="Times New Roman" w:hAnsi="Times New Roman" w:cs="Times New Roman"/>
          <w:sz w:val="20"/>
          <w:szCs w:val="20"/>
          <w:lang w:val="en-US"/>
        </w:rPr>
        <w:t>Logistic regression models considering the adjusted and crude odds ratio in substance use between adolescents categorized as rape victims (RV, n=</w:t>
      </w:r>
      <w:r w:rsidRPr="00065616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8,133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>) and non- rape victims (nRV, n=</w:t>
      </w:r>
      <w:r w:rsidRPr="00065616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121,820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640CE2D5" w14:textId="0DC03EF4" w:rsidR="00065616" w:rsidRPr="00065616" w:rsidRDefault="00065616" w:rsidP="0006561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616">
        <w:rPr>
          <w:rFonts w:ascii="Times New Roman" w:hAnsi="Times New Roman" w:cs="Times New Roman"/>
          <w:sz w:val="20"/>
          <w:szCs w:val="20"/>
          <w:lang w:val="en-US"/>
        </w:rPr>
        <w:t>(Variable code: 16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>E).</w:t>
      </w:r>
    </w:p>
    <w:tbl>
      <w:tblPr>
        <w:tblStyle w:val="Tabelacomgrade"/>
        <w:tblW w:w="10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24"/>
        <w:gridCol w:w="589"/>
        <w:gridCol w:w="781"/>
        <w:gridCol w:w="770"/>
        <w:gridCol w:w="522"/>
        <w:gridCol w:w="225"/>
        <w:gridCol w:w="590"/>
        <w:gridCol w:w="781"/>
        <w:gridCol w:w="770"/>
        <w:gridCol w:w="522"/>
      </w:tblGrid>
      <w:tr w:rsidR="00065616" w:rsidRPr="00065616" w14:paraId="09A0AF89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</w:tcPr>
          <w:p w14:paraId="54AFF4DF" w14:textId="61081117" w:rsidR="00065616" w:rsidRPr="00065616" w:rsidRDefault="00065616" w:rsidP="00065616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 CODED</w:t>
            </w:r>
          </w:p>
        </w:tc>
        <w:tc>
          <w:tcPr>
            <w:tcW w:w="0" w:type="auto"/>
            <w:shd w:val="clear" w:color="auto" w:fill="auto"/>
          </w:tcPr>
          <w:p w14:paraId="4338AF28" w14:textId="77777777" w:rsidR="00065616" w:rsidRPr="00065616" w:rsidRDefault="00065616" w:rsidP="00065616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9C213" w14:textId="0E382079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33B61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CC726" w14:textId="1A427CEE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</w:tc>
      </w:tr>
      <w:tr w:rsidR="00065616" w:rsidRPr="00065616" w14:paraId="189A525D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</w:tcPr>
          <w:p w14:paraId="56F657C2" w14:textId="6CCCA41F" w:rsidR="00065616" w:rsidRPr="00065616" w:rsidRDefault="00065616" w:rsidP="00065616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1D0B2F" w14:textId="77777777" w:rsidR="00065616" w:rsidRPr="00065616" w:rsidRDefault="00065616" w:rsidP="00065616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180A6" w14:textId="70A459FC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2C835" w14:textId="66A3AAA2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F74624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5A0968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4A7EFD" w14:textId="4949EEC6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9416A" w14:textId="0C7D2005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F27E5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616" w:rsidRPr="00065616" w14:paraId="589661F2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735668EA" w14:textId="01C11B46" w:rsidR="00065616" w:rsidRPr="00065616" w:rsidRDefault="00065616" w:rsidP="00065616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IFETIME</w:t>
            </w:r>
          </w:p>
        </w:tc>
        <w:tc>
          <w:tcPr>
            <w:tcW w:w="0" w:type="auto"/>
            <w:shd w:val="clear" w:color="auto" w:fill="auto"/>
          </w:tcPr>
          <w:p w14:paraId="736F9D3A" w14:textId="77777777" w:rsidR="00065616" w:rsidRPr="00065616" w:rsidRDefault="00065616" w:rsidP="00065616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63CFD3" w14:textId="314306FB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88A27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8ABFF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B2775" w14:textId="671931FC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5F3A6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1A370" w14:textId="7D27AEB3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7D33B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F6C94" w14:textId="77777777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54435" w14:textId="10160BEC" w:rsidR="00065616" w:rsidRPr="00065616" w:rsidRDefault="00065616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C4798" w:rsidRPr="00065616" w14:paraId="0D1D3A94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1C385FB3" w14:textId="06B1AB3B" w:rsidR="001C4798" w:rsidRPr="00065616" w:rsidRDefault="001C4798" w:rsidP="001C4798">
            <w:pPr>
              <w:pStyle w:val="SemEspaamen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cohol (V085)</w:t>
            </w:r>
          </w:p>
        </w:tc>
        <w:tc>
          <w:tcPr>
            <w:tcW w:w="0" w:type="auto"/>
            <w:shd w:val="clear" w:color="auto" w:fill="auto"/>
          </w:tcPr>
          <w:p w14:paraId="5631881B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BC2740" w14:textId="1BEFB64E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A983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D76C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1939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31AA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90C82" w14:textId="4041136D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1B795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CBF9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F1CB5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C4798" w:rsidRPr="00065616" w14:paraId="42B057E6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355CE5AE" w14:textId="28F4C205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D4C801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E41A9A" w14:textId="453F4F5F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D7059" w14:textId="07CA1E16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BB71D" w14:textId="05D1331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C9087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D904B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15F56" w14:textId="7571911D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34D58" w14:textId="16A890E3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B0068" w14:textId="5BCB029F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B950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75AF5D7E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0228FB29" w14:textId="0D276639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</w:tcPr>
          <w:p w14:paraId="38C0A482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37F6E2" w14:textId="060995B3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735A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1909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350417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2ACAB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ABD59" w14:textId="4095B738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ED4C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E4A64A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C24E0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1C4798" w:rsidRPr="00065616" w14:paraId="1EEEB8F1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63A2ACD9" w14:textId="1FA39D13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garettes (V067)</w:t>
            </w:r>
          </w:p>
        </w:tc>
        <w:tc>
          <w:tcPr>
            <w:tcW w:w="0" w:type="auto"/>
            <w:shd w:val="clear" w:color="auto" w:fill="auto"/>
          </w:tcPr>
          <w:p w14:paraId="6400C288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CDE742" w14:textId="5173D6B5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DB46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FB7B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E742C4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19209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932E5" w14:textId="5DC70758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23EE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D4EBBB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4326A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C4798" w:rsidRPr="00065616" w14:paraId="32B0602D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4739C460" w14:textId="03E87BEA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804F41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2F8267" w14:textId="0C33C103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A4FA1" w14:textId="68797EC1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DC5C1" w14:textId="6D4CE48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85707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22E87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F8030" w14:textId="1AFC3FA9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56058" w14:textId="14131E38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DDE91" w14:textId="3C7AF8BA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06647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73C51932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33666289" w14:textId="0BD7EE80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5832DAA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DEE07B" w14:textId="2D6D4F2D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6D02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C89EF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C49C5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0EF40B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DD16D" w14:textId="083C4425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8222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523C8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90080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49DA8283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</w:tcPr>
          <w:p w14:paraId="6B64862D" w14:textId="78507BCD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llicit drugs (V094)</w:t>
            </w:r>
          </w:p>
        </w:tc>
        <w:tc>
          <w:tcPr>
            <w:tcW w:w="0" w:type="auto"/>
            <w:shd w:val="clear" w:color="auto" w:fill="auto"/>
          </w:tcPr>
          <w:p w14:paraId="38DE0CA4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7C65A9" w14:textId="247BB511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4BAD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1B284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7A199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DFABF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49310" w14:textId="57B5111A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ACB85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5E66CA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A131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C4798" w:rsidRPr="00065616" w14:paraId="6DB9B856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5ECDC7DC" w14:textId="1F6C1D2E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E398981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792ED2" w14:textId="3997C3A6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5F759" w14:textId="3A9A178D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EC8A1" w14:textId="6E0E3319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3A446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91CC16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1FED4" w14:textId="2869453C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9C5FC" w14:textId="0F128E71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D2C84" w14:textId="55EF4C3B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180D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39640EEE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08E1A678" w14:textId="7EFBE755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4BCA314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BBFA5F" w14:textId="505CD74E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0F1DD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BA5F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A9F5BA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F5F384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4BEFC" w14:textId="194F582A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F77ED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88A9A6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10406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346D1D38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</w:tcPr>
          <w:p w14:paraId="4E9D9581" w14:textId="4AD0EA8D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MONTH</w:t>
            </w:r>
          </w:p>
        </w:tc>
        <w:tc>
          <w:tcPr>
            <w:tcW w:w="0" w:type="auto"/>
            <w:shd w:val="clear" w:color="auto" w:fill="auto"/>
          </w:tcPr>
          <w:p w14:paraId="71C3E144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7D55ED" w14:textId="23C904A5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6135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05A20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FE6AF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8C492F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9A05A" w14:textId="5D8BC18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97FC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56C78A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1A3F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619E5269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</w:tcPr>
          <w:p w14:paraId="5906ADEE" w14:textId="145EAA5F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ny friend drunk in your presence? (V093)</w:t>
            </w:r>
          </w:p>
        </w:tc>
        <w:tc>
          <w:tcPr>
            <w:tcW w:w="0" w:type="auto"/>
            <w:shd w:val="clear" w:color="auto" w:fill="auto"/>
          </w:tcPr>
          <w:p w14:paraId="2F54B51B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B7354" w14:textId="02A5D7CE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43EA0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3432F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A551B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4355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CCC0C" w14:textId="01E0748F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CB7C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D3622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A2F1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C4798" w:rsidRPr="00065616" w14:paraId="22E87581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11CC6F0C" w14:textId="2EDA3F96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E8FCC52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CCE9B0" w14:textId="5FB49A49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DE5F8" w14:textId="1B571C68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C3DA0" w14:textId="56D06245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4F77F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80B0F7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78AD7" w14:textId="3FDE3414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653CB" w14:textId="4E0AFA4D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9459F" w14:textId="16314300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0CB6A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7BF5CB87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4AF0A117" w14:textId="1FE6ADD2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7F977D2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60D749" w14:textId="5D9E2B8C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FBC85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03294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811FC5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1BF3C9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CB7C2" w14:textId="4611DB6E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27C9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42BB72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DD15D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4D53C02C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</w:tcPr>
          <w:p w14:paraId="1F8DE5DE" w14:textId="787F6191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any friend used illicit drugs in your presence? (V099)</w:t>
            </w:r>
          </w:p>
        </w:tc>
        <w:tc>
          <w:tcPr>
            <w:tcW w:w="0" w:type="auto"/>
            <w:shd w:val="clear" w:color="auto" w:fill="auto"/>
          </w:tcPr>
          <w:p w14:paraId="55C94B67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B837D0" w14:textId="58768496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1E8F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2899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B470F8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C44F7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EA627" w14:textId="6964444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8D84B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2EA2F1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DCE64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C4798" w:rsidRPr="00065616" w14:paraId="6018657B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21003CC4" w14:textId="2219DABB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4F70E22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27EA72" w14:textId="265E9140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9D695" w14:textId="05C25296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9CA52" w14:textId="58A163D4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3B4D5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F0D6DC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D31C2" w14:textId="740E8428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ACC46" w14:textId="2F01DA6F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B6962" w14:textId="7525B3B4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680D0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798" w:rsidRPr="00065616" w14:paraId="2B73D984" w14:textId="77777777" w:rsidTr="001A6F99">
        <w:trPr>
          <w:trHeight w:val="300"/>
        </w:trPr>
        <w:tc>
          <w:tcPr>
            <w:tcW w:w="4815" w:type="dxa"/>
            <w:shd w:val="clear" w:color="auto" w:fill="auto"/>
            <w:noWrap/>
            <w:vAlign w:val="center"/>
          </w:tcPr>
          <w:p w14:paraId="22FA092F" w14:textId="0A536203" w:rsidR="001C4798" w:rsidRPr="00065616" w:rsidRDefault="001C4798" w:rsidP="001C4798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2A50D38" w14:textId="77777777" w:rsidR="001C4798" w:rsidRPr="00065616" w:rsidRDefault="001C4798" w:rsidP="001C479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F2052" w14:textId="64E5E592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7D83C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F45BE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E382F6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2CEF1B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3D16F" w14:textId="116F9828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686C3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0CAED9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C83A9" w14:textId="77777777" w:rsidR="001C4798" w:rsidRPr="00065616" w:rsidRDefault="001C4798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DA8FC5" w14:textId="77777777" w:rsidR="001C4798" w:rsidRPr="003F1DB6" w:rsidRDefault="001C4798" w:rsidP="001C479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1DB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 Model adjusted for gender, age, school location (urban or rural) and type of school (public or private). </w:t>
      </w:r>
      <w:r w:rsidRPr="003F1DB6">
        <w:rPr>
          <w:rFonts w:ascii="Times New Roman" w:hAnsi="Times New Roman" w:cs="Times New Roman"/>
          <w:sz w:val="20"/>
          <w:szCs w:val="20"/>
          <w:lang w:val="en-US"/>
        </w:rPr>
        <w:t>REF = reference value. *** p&lt;0.001.</w:t>
      </w:r>
    </w:p>
    <w:p w14:paraId="429FB54D" w14:textId="77777777" w:rsidR="00E21B1E" w:rsidRPr="007469C4" w:rsidRDefault="00E21B1E" w:rsidP="00E21B1E">
      <w:pPr>
        <w:spacing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01861C90" w14:textId="77777777" w:rsidR="00C41EBF" w:rsidRDefault="00C41EBF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br w:type="page"/>
      </w:r>
    </w:p>
    <w:p w14:paraId="1763F88C" w14:textId="0BCED80F" w:rsidR="007469C4" w:rsidRPr="00C86AE3" w:rsidRDefault="007469C4" w:rsidP="007469C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</w:p>
    <w:p w14:paraId="7142BFAA" w14:textId="27473122" w:rsidR="007469C4" w:rsidRPr="00C86AE3" w:rsidRDefault="007469C4" w:rsidP="007469C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Logistic regression models considering the adjusted and crude odds ratio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garding </w:t>
      </w:r>
      <w:r w:rsidRPr="007469C4">
        <w:rPr>
          <w:rFonts w:ascii="Times New Roman" w:hAnsi="Times New Roman" w:cs="Times New Roman"/>
          <w:sz w:val="20"/>
          <w:szCs w:val="20"/>
          <w:lang w:val="en-US"/>
        </w:rPr>
        <w:t xml:space="preserve">in emotional distress between adolescents categorized as of sexual violence (VSV, </w:t>
      </w:r>
      <w:r w:rsidRPr="007469C4">
        <w:rPr>
          <w:rFonts w:ascii="Times New Roman" w:hAnsi="Times New Roman" w:cs="Times New Roman"/>
          <w:i/>
          <w:iCs/>
          <w:sz w:val="20"/>
          <w:szCs w:val="20"/>
          <w:lang w:val="en-US"/>
        </w:rPr>
        <w:t>n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69C4">
        <w:rPr>
          <w:rFonts w:ascii="Times New Roman" w:hAnsi="Times New Roman" w:cs="Times New Roman"/>
          <w:sz w:val="20"/>
          <w:szCs w:val="20"/>
          <w:lang w:val="en-US"/>
        </w:rPr>
        <w:t xml:space="preserve">20,492) and non-victims of sexual violence (nVSV, </w:t>
      </w:r>
      <w:r w:rsidRPr="007469C4">
        <w:rPr>
          <w:rFonts w:ascii="Times New Roman" w:hAnsi="Times New Roman" w:cs="Times New Roman"/>
          <w:i/>
          <w:iCs/>
          <w:sz w:val="20"/>
          <w:szCs w:val="20"/>
          <w:lang w:val="en-US"/>
        </w:rPr>
        <w:t>n=</w:t>
      </w:r>
      <w:r w:rsidRPr="007469C4">
        <w:rPr>
          <w:rFonts w:ascii="Times New Roman" w:hAnsi="Times New Roman" w:cs="Times New Roman"/>
          <w:sz w:val="20"/>
          <w:szCs w:val="20"/>
          <w:lang w:val="en-US"/>
        </w:rPr>
        <w:t xml:space="preserve">109,461). 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>(Variable code: 160E).</w:t>
      </w:r>
    </w:p>
    <w:tbl>
      <w:tblPr>
        <w:tblStyle w:val="Tabelacomgrade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36"/>
        <w:gridCol w:w="756"/>
        <w:gridCol w:w="851"/>
        <w:gridCol w:w="850"/>
        <w:gridCol w:w="567"/>
        <w:gridCol w:w="236"/>
        <w:gridCol w:w="643"/>
        <w:gridCol w:w="895"/>
        <w:gridCol w:w="850"/>
        <w:gridCol w:w="637"/>
      </w:tblGrid>
      <w:tr w:rsidR="001C1C2B" w:rsidRPr="00C41EBF" w14:paraId="03B44DAA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1DEABE79" w14:textId="79F986A1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 CODED</w:t>
            </w:r>
          </w:p>
        </w:tc>
        <w:tc>
          <w:tcPr>
            <w:tcW w:w="236" w:type="dxa"/>
          </w:tcPr>
          <w:p w14:paraId="18342072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194281" w14:textId="3991AEA9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236" w:type="dxa"/>
          </w:tcPr>
          <w:p w14:paraId="2EF8B4DC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06F22" w14:textId="24E66063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</w:tc>
      </w:tr>
      <w:tr w:rsidR="001C1C2B" w:rsidRPr="00C41EBF" w14:paraId="699C8E73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371422DD" w14:textId="77777777" w:rsidR="001C1C2B" w:rsidRPr="00C41EBF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0F539B2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8A434A" w14:textId="22CD81B1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AC1A5" w14:textId="51906F50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63CE15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E9A3292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E5A7C3" w14:textId="163F1F23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26ECA" w14:textId="60AE7B1E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58810B55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A6F99" w:rsidRPr="00C41EBF" w14:paraId="2A63B2A5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  <w:hideMark/>
          </w:tcPr>
          <w:p w14:paraId="4D638138" w14:textId="77777777" w:rsidR="001C1C2B" w:rsidRPr="00C41EBF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5BA1B2B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119817" w14:textId="1AB325B4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774F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DA15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1CF0" w14:textId="3C7E3042" w:rsidR="001C1C2B" w:rsidRPr="001A6F99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6" w:type="dxa"/>
            <w:vAlign w:val="center"/>
          </w:tcPr>
          <w:p w14:paraId="371C032D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563A60E" w14:textId="4C92CF00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1B62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7690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749244BB" w14:textId="41597390" w:rsidR="001C1C2B" w:rsidRPr="001A6F99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9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A6F99" w:rsidRPr="00C41EBF" w14:paraId="4D6D4446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4DC92F65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AST MONTH</w:t>
            </w:r>
          </w:p>
        </w:tc>
        <w:tc>
          <w:tcPr>
            <w:tcW w:w="236" w:type="dxa"/>
          </w:tcPr>
          <w:p w14:paraId="39BE021E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A2C0C29" w14:textId="2FB123FA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B4BE6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FB8993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9B021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64300CA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346D920" w14:textId="48B29676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047345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70551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6F23D9F3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768D7BFF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3E11B27" w14:textId="74AED714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r parent or guardian comprehend your concerns? (V102)</w:t>
            </w:r>
          </w:p>
        </w:tc>
        <w:tc>
          <w:tcPr>
            <w:tcW w:w="236" w:type="dxa"/>
          </w:tcPr>
          <w:p w14:paraId="1B6CB9A9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DDB8C53" w14:textId="4963F9A3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A30806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7786AD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76730A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236" w:type="dxa"/>
            <w:vAlign w:val="center"/>
          </w:tcPr>
          <w:p w14:paraId="3EB8C4A0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2281875" w14:textId="538209A4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73F0178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281E94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1929E045" w14:textId="148243A8" w:rsidR="001C1C2B" w:rsidRPr="00C41EBF" w:rsidRDefault="001C1C2B" w:rsidP="001C1C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*</w:t>
            </w:r>
          </w:p>
        </w:tc>
      </w:tr>
      <w:tr w:rsidR="001C1C2B" w:rsidRPr="00C41EBF" w14:paraId="66CD19FB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2CDAEA09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36" w:type="dxa"/>
          </w:tcPr>
          <w:p w14:paraId="70AF4D5D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551339C" w14:textId="351B3AE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35C76D" w14:textId="0EC4E132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30A60B" w14:textId="31FFEB5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5EE12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23D255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0F0FB0C" w14:textId="515C051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7DBDFB0" w14:textId="279E91A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214518" w14:textId="0947C0A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37" w:type="dxa"/>
            <w:vAlign w:val="center"/>
          </w:tcPr>
          <w:p w14:paraId="6C64819B" w14:textId="5447C43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5C79C1C5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656AA9FE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236" w:type="dxa"/>
          </w:tcPr>
          <w:p w14:paraId="48688C52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808601F" w14:textId="1037D163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5C5FDB" w14:textId="1576BEE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D5F8D2" w14:textId="0786291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B78D3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A7373B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1B08923" w14:textId="0ECD70F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C89D29C" w14:textId="04221FC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61B524" w14:textId="2C29BE4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37" w:type="dxa"/>
            <w:vAlign w:val="center"/>
          </w:tcPr>
          <w:p w14:paraId="156EF35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07843F7B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460B7DC1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236" w:type="dxa"/>
          </w:tcPr>
          <w:p w14:paraId="2AEAC0AC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1E43120" w14:textId="6DDBF8F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3D748F" w14:textId="76FFA52A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AD8D48" w14:textId="487025C2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11DC3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71CCA4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33B359A" w14:textId="3A2B385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1843130" w14:textId="3155B7D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5FA28E" w14:textId="407B331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37" w:type="dxa"/>
            <w:vAlign w:val="center"/>
          </w:tcPr>
          <w:p w14:paraId="3AEBEA3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5101C0FF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78417D0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36" w:type="dxa"/>
          </w:tcPr>
          <w:p w14:paraId="735CFF91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192875E" w14:textId="0AEE4F1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5FDDE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D13FC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87E8F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164CC7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0003BDE" w14:textId="1689D95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405971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81B58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6C1DDF0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7E07A3B8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4B55CBFB" w14:textId="727E1F8F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feel sad? (V112)</w:t>
            </w:r>
          </w:p>
        </w:tc>
        <w:tc>
          <w:tcPr>
            <w:tcW w:w="236" w:type="dxa"/>
          </w:tcPr>
          <w:p w14:paraId="19EEE6AA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57F31C1" w14:textId="51C5523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A47D3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64D1D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D21E2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6" w:type="dxa"/>
            <w:vAlign w:val="center"/>
          </w:tcPr>
          <w:p w14:paraId="10A65D9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5DBDF90" w14:textId="530562A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F1C7AE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A3660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418DF548" w14:textId="08E56022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C1C2B" w:rsidRPr="00C41EBF" w14:paraId="446CADEB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0620BE83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36" w:type="dxa"/>
          </w:tcPr>
          <w:p w14:paraId="78986340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1395406" w14:textId="7D13B87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59390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ECB88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6ED7F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BCF0D2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75F49C2" w14:textId="596110D1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D9D986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ED7EAA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4F211D4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5B5B2202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1858DFA6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236" w:type="dxa"/>
          </w:tcPr>
          <w:p w14:paraId="5A460C37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4889D87" w14:textId="09248D1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0FFCB1" w14:textId="292DBFDA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5DD212" w14:textId="5B25D85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509FC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643E48C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A0D9730" w14:textId="513841D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66DF1BE" w14:textId="524ACE01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DFCFAE" w14:textId="1ACDD9C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37" w:type="dxa"/>
            <w:vAlign w:val="center"/>
          </w:tcPr>
          <w:p w14:paraId="4F2F0EE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63819E93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5234971E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236" w:type="dxa"/>
          </w:tcPr>
          <w:p w14:paraId="1FB36A1C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696456C" w14:textId="4C4F77CA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F20CD1" w14:textId="5A6D4A5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E25378" w14:textId="2DC95DF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A8D62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46BB74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A2C2215" w14:textId="25A3B53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A2454E5" w14:textId="5A95FA7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D9CA28" w14:textId="46B61459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37" w:type="dxa"/>
            <w:vAlign w:val="center"/>
          </w:tcPr>
          <w:p w14:paraId="542D28C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2D6CA786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EAD5028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36" w:type="dxa"/>
          </w:tcPr>
          <w:p w14:paraId="63192972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9E8F7CE" w14:textId="40FA72F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777B9E" w14:textId="6C4CF26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CE37CF" w14:textId="5EFC4AA2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3FF11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10984B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911DB79" w14:textId="0361FBE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D1D870C" w14:textId="35BDFEA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D2CC3F" w14:textId="54DF3AB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37" w:type="dxa"/>
            <w:vAlign w:val="center"/>
          </w:tcPr>
          <w:p w14:paraId="61F2748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6E7FA59D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3C6382AB" w14:textId="6B8DB68B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feel that no one cares about you? (V113)</w:t>
            </w:r>
          </w:p>
        </w:tc>
        <w:tc>
          <w:tcPr>
            <w:tcW w:w="236" w:type="dxa"/>
          </w:tcPr>
          <w:p w14:paraId="63E04075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0989C6F" w14:textId="5757F1B3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B61EA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C2955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E88FBD" w14:textId="07FD1E5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6" w:type="dxa"/>
            <w:vAlign w:val="center"/>
          </w:tcPr>
          <w:p w14:paraId="4A63EAD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5DF0AAB" w14:textId="45362CD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8A9272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4ECAC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65C5C0BB" w14:textId="6CE0FC1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1C1C2B" w:rsidRPr="00C41EBF" w14:paraId="230363D6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32017684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36" w:type="dxa"/>
          </w:tcPr>
          <w:p w14:paraId="3671488F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D2C70CE" w14:textId="2D15BFF1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F07A4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900848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9A69C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34F8F8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ED7E269" w14:textId="7634D15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B15B30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8302E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2F13BB4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0A146BE4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5419DD8F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236" w:type="dxa"/>
          </w:tcPr>
          <w:p w14:paraId="23B5E76A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F55A876" w14:textId="32F95EC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2CBE31" w14:textId="3A8D5F0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891314" w14:textId="5C82635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AD9F5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1420AEF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BC775FE" w14:textId="7E43272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E068EDB" w14:textId="505C0A5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A32B85" w14:textId="76067403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7" w:type="dxa"/>
            <w:vAlign w:val="center"/>
          </w:tcPr>
          <w:p w14:paraId="2AC95D7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315C3D1D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4C7BB762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236" w:type="dxa"/>
          </w:tcPr>
          <w:p w14:paraId="63351C84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137153A" w14:textId="147B8F4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3617C0" w14:textId="73D0B94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3A1E1B" w14:textId="2960E77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A1C74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FCF1C7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C67B87B" w14:textId="0DAA782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21D028E" w14:textId="6982816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F7BA15" w14:textId="4EAB2C4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37" w:type="dxa"/>
            <w:vAlign w:val="center"/>
          </w:tcPr>
          <w:p w14:paraId="33AA8FD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77D4651E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3AA14280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36" w:type="dxa"/>
          </w:tcPr>
          <w:p w14:paraId="4EFF7740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780EE7B" w14:textId="0793DFD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49D78D" w14:textId="6CA702B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DF0129" w14:textId="5E2040F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3C399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5AFAA6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A7947F1" w14:textId="278508C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9C9C17D" w14:textId="40B367F3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10C98E" w14:textId="3DA79B1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37" w:type="dxa"/>
            <w:vAlign w:val="center"/>
          </w:tcPr>
          <w:p w14:paraId="1B110AB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22538684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2A3825EA" w14:textId="36A0ED9B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experience irritation, anger, or a negative mood? (V114)</w:t>
            </w:r>
          </w:p>
        </w:tc>
        <w:tc>
          <w:tcPr>
            <w:tcW w:w="236" w:type="dxa"/>
          </w:tcPr>
          <w:p w14:paraId="31FF596F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71338C8" w14:textId="398EAFE9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76220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044A6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A7EFF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6" w:type="dxa"/>
            <w:vAlign w:val="center"/>
          </w:tcPr>
          <w:p w14:paraId="682E337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2ACE12C" w14:textId="2F298DB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D4708B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25082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1CB68D32" w14:textId="5611EE0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C1C2B" w:rsidRPr="00C41EBF" w14:paraId="6E20B74F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95C3723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36" w:type="dxa"/>
          </w:tcPr>
          <w:p w14:paraId="7F918A63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1BC3AF7" w14:textId="2C16BE5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2EFC5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922FB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3DC1EC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02974E8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1453BEC" w14:textId="4F7A415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818A7A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E3654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22B0A7C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7CCD4667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82538DF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236" w:type="dxa"/>
          </w:tcPr>
          <w:p w14:paraId="27D37EAE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703C7DC" w14:textId="0D76F64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171EB5" w14:textId="6763AB5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01F326" w14:textId="000F560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D9DA2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2F0DD3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69248AE" w14:textId="7176BB0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4FB1E7E" w14:textId="36FDDC0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CD951B" w14:textId="43EF9891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37" w:type="dxa"/>
            <w:vAlign w:val="center"/>
          </w:tcPr>
          <w:p w14:paraId="69DDCB4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4B270B51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6A12C544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236" w:type="dxa"/>
          </w:tcPr>
          <w:p w14:paraId="24EBAB27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D26B89D" w14:textId="77AF8E1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8542FE" w14:textId="7C1EF43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67C9BC" w14:textId="4A8CF38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B32BB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F655AE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CA182AB" w14:textId="1D638EA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B1EBCE1" w14:textId="3C4C26A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40C6CD" w14:textId="50728FD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37" w:type="dxa"/>
            <w:vAlign w:val="center"/>
          </w:tcPr>
          <w:p w14:paraId="11176FC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243DF973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33E9F1DA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36" w:type="dxa"/>
          </w:tcPr>
          <w:p w14:paraId="46414EC3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0F0005A" w14:textId="0011CF1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4A5377" w14:textId="08814D8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70BCBE" w14:textId="6388CCD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05ADE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28E55B1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CEE330B" w14:textId="3E5CA0B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928ED96" w14:textId="0D21F94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2F5CFF" w14:textId="6B648C5A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37" w:type="dxa"/>
            <w:vAlign w:val="center"/>
          </w:tcPr>
          <w:p w14:paraId="2E0F83BF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7A04FBAE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8977A0E" w14:textId="56C81791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sense life's lack of value? (V115)</w:t>
            </w:r>
          </w:p>
        </w:tc>
        <w:tc>
          <w:tcPr>
            <w:tcW w:w="236" w:type="dxa"/>
          </w:tcPr>
          <w:p w14:paraId="48B5C901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6325DA6" w14:textId="5277604A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3F9F2B" w14:textId="0ECB47E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CA03BE" w14:textId="27911B6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FE890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6" w:type="dxa"/>
            <w:vAlign w:val="center"/>
          </w:tcPr>
          <w:p w14:paraId="494B9988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3DBDF29" w14:textId="297A062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50CE6E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03494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681EA0A0" w14:textId="0386665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1C1C2B" w:rsidRPr="00C41EBF" w14:paraId="3F2F9939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2C382F15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236" w:type="dxa"/>
          </w:tcPr>
          <w:p w14:paraId="20606864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2730FA0" w14:textId="00ED083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2B1C2F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E4ED3F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6E873E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8F88A0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F472B04" w14:textId="744DD53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84A1BF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1F683C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55EEA4A8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797BE71B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2015F188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236" w:type="dxa"/>
          </w:tcPr>
          <w:p w14:paraId="44A7893A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4DFAF5F" w14:textId="2D91925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57957F" w14:textId="13CB3873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0EF5A3" w14:textId="764158C9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F2598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7FD323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B60D4A1" w14:textId="21D3DE2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CC9D677" w14:textId="020C31F9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3572FE" w14:textId="28E5CFF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37" w:type="dxa"/>
            <w:vAlign w:val="center"/>
          </w:tcPr>
          <w:p w14:paraId="1B89332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1C0574BF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215E00C1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236" w:type="dxa"/>
          </w:tcPr>
          <w:p w14:paraId="7526E8A7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E4FAF07" w14:textId="6A485D0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FA5AE3" w14:textId="1B8C465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7D8AE9" w14:textId="6F72B75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46DB5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283432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458A7FD" w14:textId="277C317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8316E86" w14:textId="1143C1F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69EDD0" w14:textId="6F746DE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37" w:type="dxa"/>
            <w:vAlign w:val="center"/>
          </w:tcPr>
          <w:p w14:paraId="19D503F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61934B94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185C7358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236" w:type="dxa"/>
          </w:tcPr>
          <w:p w14:paraId="6B0403C1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DC1B409" w14:textId="70B8578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249887" w14:textId="64C5D05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FC7C63" w14:textId="13D7519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3CB9DC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820487F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EB2E2DE" w14:textId="60B4189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FB65676" w14:textId="7852AEC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1FC85A" w14:textId="170903BC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37" w:type="dxa"/>
            <w:vAlign w:val="center"/>
          </w:tcPr>
          <w:p w14:paraId="6B561C9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4246BEDA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6AC769AB" w14:textId="553D01B9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w would you rate your health? (V175)</w:t>
            </w:r>
          </w:p>
        </w:tc>
        <w:tc>
          <w:tcPr>
            <w:tcW w:w="236" w:type="dxa"/>
          </w:tcPr>
          <w:p w14:paraId="6A0F9F4F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F2DBD74" w14:textId="1410F83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CA008E" w14:textId="31476EED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841357" w14:textId="199CD942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E6BC96" w14:textId="5C0DA820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136222E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7DD8103" w14:textId="098A22B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7AB249C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A84A52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5237D081" w14:textId="4878E64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C1C2B" w:rsidRPr="00C41EBF" w14:paraId="67F310AD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2F1490CE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236" w:type="dxa"/>
          </w:tcPr>
          <w:p w14:paraId="1304A011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303FFFC" w14:textId="745F9C8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80358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921A63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0B3776" w14:textId="43DB7D3B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36" w:type="dxa"/>
            <w:vAlign w:val="center"/>
          </w:tcPr>
          <w:p w14:paraId="7D5E8A48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95B6823" w14:textId="36E153F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2B6B804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BE5F3A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2057EB85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002CB154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72D3A200" w14:textId="77777777" w:rsidR="001C1C2B" w:rsidRPr="001C1C2B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36" w:type="dxa"/>
          </w:tcPr>
          <w:p w14:paraId="6D1E8C14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BFABC15" w14:textId="337D687F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0E42A1" w14:textId="4B0A59C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1EDB87" w14:textId="6722DF5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D89700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DD9E018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1257D04" w14:textId="2EEBF9C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639EE1F" w14:textId="511E854A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711C24" w14:textId="1AEC57A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7" w:type="dxa"/>
            <w:vAlign w:val="center"/>
          </w:tcPr>
          <w:p w14:paraId="395154BD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0FBE1DAF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4D9B8EC0" w14:textId="77777777" w:rsidR="001C1C2B" w:rsidRPr="00C41EBF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236" w:type="dxa"/>
          </w:tcPr>
          <w:p w14:paraId="7A2C89DC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3C02E2C" w14:textId="47F0C11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B82EB7" w14:textId="7EA47E9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E50F6D" w14:textId="079A807E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8DA67C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C2DA179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538AD5F" w14:textId="1A76D74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A601CE9" w14:textId="4277EE18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41D2CF" w14:textId="0DF5D7C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37" w:type="dxa"/>
            <w:vAlign w:val="center"/>
          </w:tcPr>
          <w:p w14:paraId="1C4149EF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6033F256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0B857D79" w14:textId="77777777" w:rsidR="001C1C2B" w:rsidRPr="00C41EBF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236" w:type="dxa"/>
          </w:tcPr>
          <w:p w14:paraId="5297679C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B2B3598" w14:textId="19B1BC74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B3C941" w14:textId="70ED2ED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3CB5EF" w14:textId="562AA866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1C33D7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EA3CD2B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3FDAAC8" w14:textId="5D988143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58D85D0" w14:textId="28AE10A5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533729" w14:textId="38C150F9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37" w:type="dxa"/>
            <w:vAlign w:val="center"/>
          </w:tcPr>
          <w:p w14:paraId="1077D506" w14:textId="77777777" w:rsidR="001C1C2B" w:rsidRPr="00A342EA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1C2B" w:rsidRPr="00C41EBF" w14:paraId="155EFA10" w14:textId="77777777" w:rsidTr="001A6F99">
        <w:trPr>
          <w:trHeight w:val="300"/>
        </w:trPr>
        <w:tc>
          <w:tcPr>
            <w:tcW w:w="3964" w:type="dxa"/>
            <w:shd w:val="clear" w:color="auto" w:fill="auto"/>
            <w:noWrap/>
          </w:tcPr>
          <w:p w14:paraId="43E4BF0F" w14:textId="77777777" w:rsidR="001C1C2B" w:rsidRPr="00C41EBF" w:rsidRDefault="001C1C2B" w:rsidP="001C1C2B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sz w:val="20"/>
                <w:szCs w:val="20"/>
              </w:rPr>
              <w:t>Very bad</w:t>
            </w:r>
          </w:p>
        </w:tc>
        <w:tc>
          <w:tcPr>
            <w:tcW w:w="236" w:type="dxa"/>
          </w:tcPr>
          <w:p w14:paraId="52A4EF2E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98278EB" w14:textId="156EB1BA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659A5F" w14:textId="1BA5035F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E027E6" w14:textId="247F1C1F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675FEC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D5A5E7F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7D7B183" w14:textId="2D02BEB1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8C19AB8" w14:textId="6784BA59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598486" w14:textId="69EDCBC2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37" w:type="dxa"/>
            <w:vAlign w:val="center"/>
          </w:tcPr>
          <w:p w14:paraId="233DCFF0" w14:textId="77777777" w:rsidR="001C1C2B" w:rsidRPr="00C41EBF" w:rsidRDefault="001C1C2B" w:rsidP="001C1C2B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1481F8" w14:textId="77777777" w:rsidR="001C1C2B" w:rsidRPr="003F1DB6" w:rsidRDefault="001C1C2B" w:rsidP="001C1C2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1DB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 Model adjusted for gender, age, school location (urban or rural) and type of school (public or private). </w:t>
      </w:r>
      <w:r w:rsidRPr="003F1DB6">
        <w:rPr>
          <w:rFonts w:ascii="Times New Roman" w:hAnsi="Times New Roman" w:cs="Times New Roman"/>
          <w:sz w:val="20"/>
          <w:szCs w:val="20"/>
          <w:lang w:val="en-US"/>
        </w:rPr>
        <w:t>REF = reference value. *** p&lt;0.001.</w:t>
      </w:r>
    </w:p>
    <w:p w14:paraId="33D392F2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189E6422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75A811AB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5486E763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605FBA5C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06B5EE67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482404D2" w14:textId="77777777" w:rsidR="001C1C2B" w:rsidRDefault="001C1C2B" w:rsidP="00C41EB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513E7690" w14:textId="1B35C553" w:rsidR="00A342EA" w:rsidRPr="00C86AE3" w:rsidRDefault="00A342EA" w:rsidP="009403C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</w:p>
    <w:p w14:paraId="2F6CF560" w14:textId="77777777" w:rsidR="00A342EA" w:rsidRDefault="00A342EA" w:rsidP="00A342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Logistic regression models considering the adjusted and crude odds ratio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garding </w:t>
      </w:r>
      <w:r w:rsidRPr="007469C4">
        <w:rPr>
          <w:rFonts w:ascii="Times New Roman" w:hAnsi="Times New Roman" w:cs="Times New Roman"/>
          <w:sz w:val="20"/>
          <w:szCs w:val="20"/>
          <w:lang w:val="en-US"/>
        </w:rPr>
        <w:t xml:space="preserve">in emotional distress between adolescents 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>categorized as rape victims (RV, n=</w:t>
      </w:r>
      <w:r w:rsidRPr="00065616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8,133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>) and non- rape victims (nRV, n=</w:t>
      </w:r>
      <w:r w:rsidRPr="00065616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121,820</w:t>
      </w:r>
      <w:r w:rsidRPr="00065616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645765A0" w14:textId="3A6F2BCE" w:rsidR="00A342EA" w:rsidRPr="00C86AE3" w:rsidRDefault="00A342EA" w:rsidP="00A342E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469C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>(Variable code: 16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>E)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2"/>
        <w:gridCol w:w="583"/>
        <w:gridCol w:w="772"/>
        <w:gridCol w:w="761"/>
        <w:gridCol w:w="516"/>
        <w:gridCol w:w="222"/>
        <w:gridCol w:w="583"/>
        <w:gridCol w:w="772"/>
        <w:gridCol w:w="761"/>
        <w:gridCol w:w="566"/>
      </w:tblGrid>
      <w:tr w:rsidR="00A342EA" w:rsidRPr="00A342EA" w14:paraId="3059B796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1D7B0340" w14:textId="012C7057" w:rsidR="00A342EA" w:rsidRPr="00C41EBF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 CODED</w:t>
            </w:r>
          </w:p>
        </w:tc>
        <w:tc>
          <w:tcPr>
            <w:tcW w:w="0" w:type="auto"/>
          </w:tcPr>
          <w:p w14:paraId="60A1A41E" w14:textId="77777777" w:rsidR="00A342EA" w:rsidRPr="00C41EBF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2A0627" w14:textId="42301616" w:rsidR="00A342EA" w:rsidRPr="00C41EBF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0" w:type="auto"/>
          </w:tcPr>
          <w:p w14:paraId="6321D0FC" w14:textId="77777777" w:rsidR="00A342EA" w:rsidRPr="00C41EBF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6CE6A" w14:textId="49CC2CBF" w:rsidR="00A342EA" w:rsidRPr="00C41EBF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</w:tc>
      </w:tr>
      <w:tr w:rsidR="00A342EA" w:rsidRPr="00A342EA" w14:paraId="0704F651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0DDC9C87" w14:textId="77777777" w:rsidR="00A342EA" w:rsidRPr="00C41EBF" w:rsidRDefault="00A342EA" w:rsidP="00A342EA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2224BB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36DAE73" w14:textId="3421EA31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C1737" w14:textId="06F86F25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CF37E22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01EF025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43AD76F" w14:textId="235B497C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CD4C1" w14:textId="03CC9405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6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AC142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A6F99" w:rsidRPr="00C41EBF" w14:paraId="166449DE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45554D68" w14:textId="77777777" w:rsidR="00A342EA" w:rsidRPr="00C41EBF" w:rsidRDefault="00A342EA" w:rsidP="00A342EA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6EDC65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EB4E49" w14:textId="7CE7E5FB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047D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EB34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301C7" w14:textId="00A3EF26" w:rsidR="00A342EA" w:rsidRPr="00A342EA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3CCF293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11C88B" w14:textId="3DEF639A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40FA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7C6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B0890" w14:textId="5EE0B390" w:rsidR="00A342EA" w:rsidRPr="00A342EA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342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A6F99" w:rsidRPr="00C41EBF" w14:paraId="34D4A0D4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20727D0D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AST MONTH</w:t>
            </w:r>
          </w:p>
        </w:tc>
        <w:tc>
          <w:tcPr>
            <w:tcW w:w="0" w:type="auto"/>
          </w:tcPr>
          <w:p w14:paraId="5285C8E6" w14:textId="77777777" w:rsidR="00A342EA" w:rsidRPr="00C41EBF" w:rsidRDefault="00A342EA" w:rsidP="00A342EA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4266D" w14:textId="230A059B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3011B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3E5D07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837E74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796BF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708B9" w14:textId="0882BB49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68037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1A41C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618FC1" w14:textId="77777777" w:rsidR="00A342EA" w:rsidRPr="004B30F8" w:rsidRDefault="00A342EA" w:rsidP="004B30F8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652ADDDA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5C2AA3F4" w14:textId="08966BFF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r parent or guardian comprehend your concerns? (V102)</w:t>
            </w:r>
          </w:p>
        </w:tc>
        <w:tc>
          <w:tcPr>
            <w:tcW w:w="0" w:type="auto"/>
          </w:tcPr>
          <w:p w14:paraId="4ACA94EE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0B7A8" w14:textId="7179053B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2971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A953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BF6C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5D1EE89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67A45" w14:textId="2D3ECBD8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D845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A6D7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377907" w14:textId="730FE974" w:rsidR="0022531C" w:rsidRPr="004B30F8" w:rsidRDefault="0022531C" w:rsidP="002253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A6F99" w:rsidRPr="00C41EBF" w14:paraId="6743C54F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88DEC02" w14:textId="2A205DD3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14:paraId="63B9829C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3CD36" w14:textId="58C048E6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46B3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19AE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FA6A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C1FA5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8D9EA" w14:textId="05CEFCB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CB4E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50C6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vAlign w:val="center"/>
          </w:tcPr>
          <w:p w14:paraId="6E58FF3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2060BA4F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2DF549EE" w14:textId="6A246A40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0" w:type="auto"/>
          </w:tcPr>
          <w:p w14:paraId="18444EB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20E52" w14:textId="5ED47974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C37F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C6A0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B8FB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581AE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43F49" w14:textId="5CAD6066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CA00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3CB1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vAlign w:val="center"/>
          </w:tcPr>
          <w:p w14:paraId="6C33F59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7261104F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9D81B47" w14:textId="1B9EE86D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14:paraId="30FF878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B3D93" w14:textId="0F8D0B84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5EE8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C2E0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F520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F140B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E9F3DD" w14:textId="090BB37C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D36A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6AEE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vAlign w:val="center"/>
          </w:tcPr>
          <w:p w14:paraId="4450FF5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29522C7E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10BBA721" w14:textId="60D24B79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0" w:type="auto"/>
          </w:tcPr>
          <w:p w14:paraId="4C03461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75D5B" w14:textId="55FFA90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520A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2BA8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9A8C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F8210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D9452" w14:textId="624B89F3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FCB1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EAE6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6AEF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6965A8C7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5081A88D" w14:textId="4C387E1D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feel sad? (V112)</w:t>
            </w:r>
          </w:p>
        </w:tc>
        <w:tc>
          <w:tcPr>
            <w:tcW w:w="0" w:type="auto"/>
          </w:tcPr>
          <w:p w14:paraId="47DCBE14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C0DB4" w14:textId="34A5633C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67C1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480E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247B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7193736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5B528" w14:textId="7818FC4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3A78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EEAB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3048CD" w14:textId="60F3FD9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A6F99" w:rsidRPr="00C41EBF" w14:paraId="187AEDD8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7C08CA75" w14:textId="0F0FF691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14:paraId="6E94B804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BE77B" w14:textId="7A74D1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C58F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EACC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6A04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A4A4A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FFCA4" w14:textId="40C026FE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BFD8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A686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7520E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25C7CEFD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F034159" w14:textId="377C57F2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0" w:type="auto"/>
          </w:tcPr>
          <w:p w14:paraId="57C2AA4C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ED0EA" w14:textId="5A645FF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19C3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1CEF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D479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35F91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09412" w14:textId="154CA3D6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D480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2594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14:paraId="6BE75C2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6F9984B6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7D5C9301" w14:textId="0C5893B8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14:paraId="04532DEC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0780F" w14:textId="620C1374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ACA7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60A1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E5D3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A78D7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BC62D" w14:textId="09A10773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E7E1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83F1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center"/>
          </w:tcPr>
          <w:p w14:paraId="0A18AC6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2156C260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6F852FE7" w14:textId="37BDA29D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0" w:type="auto"/>
          </w:tcPr>
          <w:p w14:paraId="005BB6FD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B9F6F" w14:textId="061575FA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0628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0C2E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1636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7E6AE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EE6DF" w14:textId="13E9C02E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BAFF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9432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vAlign w:val="center"/>
          </w:tcPr>
          <w:p w14:paraId="7C714AF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1014C370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186B9719" w14:textId="0114EA30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feel that no one cares about you? (V113)</w:t>
            </w:r>
          </w:p>
        </w:tc>
        <w:tc>
          <w:tcPr>
            <w:tcW w:w="0" w:type="auto"/>
          </w:tcPr>
          <w:p w14:paraId="47E1AE7E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052BA" w14:textId="5987C01B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28FB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F8FA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7F54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7F6FDF5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89FCB" w14:textId="51D8A64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71F2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26D3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D589CF" w14:textId="4F761D9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A6F99" w:rsidRPr="00C41EBF" w14:paraId="1020B79D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079A4F45" w14:textId="453BBE82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14:paraId="08C1E07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FCAA8" w14:textId="37EFE21A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E588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760E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C5AC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4B773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433C1" w14:textId="01D9457D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23F7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9959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8CA84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21CBC761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5230B343" w14:textId="79E6F066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0" w:type="auto"/>
          </w:tcPr>
          <w:p w14:paraId="3851C1B2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9F825" w14:textId="10CD8AC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15F0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6B91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6F69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FBA8C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E5C16" w14:textId="75288823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FAD6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C3A7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center"/>
          </w:tcPr>
          <w:p w14:paraId="547B85E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7A7B4076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21ACA863" w14:textId="6DB29F57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14:paraId="66F3D5B8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490C3" w14:textId="3380957E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28EE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072A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B68D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17503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25A86" w14:textId="0786D7F4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78CA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C224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vAlign w:val="center"/>
          </w:tcPr>
          <w:p w14:paraId="4C4B294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697B4662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6564ED7E" w14:textId="70F825C5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0" w:type="auto"/>
          </w:tcPr>
          <w:p w14:paraId="3E019F34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7FA13" w14:textId="335AD09B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19C0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C36A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86FC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0D112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58627" w14:textId="286CCD4F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863F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0578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vAlign w:val="center"/>
          </w:tcPr>
          <w:p w14:paraId="4ECB54A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4D3525B0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94814E3" w14:textId="4A1939F8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experience irritation, anger, or a negative mood? (V114)</w:t>
            </w:r>
          </w:p>
        </w:tc>
        <w:tc>
          <w:tcPr>
            <w:tcW w:w="0" w:type="auto"/>
          </w:tcPr>
          <w:p w14:paraId="03812FEE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628E6" w14:textId="5F456003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BD0A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F787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E68F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01669DD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DBAD9" w14:textId="1D592ED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5FEF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3CF7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FA810A" w14:textId="2850665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A6F99" w:rsidRPr="00C41EBF" w14:paraId="14159C18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0AF3AE9A" w14:textId="3CE9F7E9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14:paraId="5AFF155E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DFF5F" w14:textId="0E1872F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AA68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403D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3B3F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1EBD5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C8776" w14:textId="58C1E944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5AD8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00BC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11DB4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4CC1885E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1C11F6C6" w14:textId="69B3D452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0" w:type="auto"/>
          </w:tcPr>
          <w:p w14:paraId="63BF65C3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4CA4A" w14:textId="06E3945D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17A3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A30E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1D14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8EE81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54FDA" w14:textId="10522CD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5429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8D0B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580B838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3557839F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7994C13" w14:textId="20C2E866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14:paraId="32D5D1A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84B26" w14:textId="40AFC99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7A6E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ACB4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62B9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19471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2A81B" w14:textId="746B2FE5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7D76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F116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center"/>
          </w:tcPr>
          <w:p w14:paraId="5FFAD8A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304DE55C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796140A0" w14:textId="52EF9C79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0" w:type="auto"/>
          </w:tcPr>
          <w:p w14:paraId="5F72BE04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94079" w14:textId="4FD953DA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B2FA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027B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119C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B235E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605BC" w14:textId="17C95AEF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6EA7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DCA1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</w:tcPr>
          <w:p w14:paraId="457EE61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1D887727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764CE91" w14:textId="780482E1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ow often did you sense life's lack of value? (V115)</w:t>
            </w:r>
          </w:p>
        </w:tc>
        <w:tc>
          <w:tcPr>
            <w:tcW w:w="0" w:type="auto"/>
          </w:tcPr>
          <w:p w14:paraId="599A8AB3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569D7" w14:textId="4FF087E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A3CC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AE97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C9E5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02EAF6E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3CE24" w14:textId="29CB9A4B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8270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EEDD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4671CD" w14:textId="02D9699C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A6F99" w:rsidRPr="00C41EBF" w14:paraId="5CE3375B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174FD70E" w14:textId="7872B550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14:paraId="4494499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9FD4A" w14:textId="18C7D071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6EB7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4A13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A1C3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A769B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94444" w14:textId="0B0DE218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CE02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1521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A77FE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28DF913F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13CF87DC" w14:textId="71C99225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0" w:type="auto"/>
          </w:tcPr>
          <w:p w14:paraId="19EE4A32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BC8AF" w14:textId="07D88EE3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E992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6FE4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5ED1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64415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48802" w14:textId="678F8EC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27E9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FDDE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center"/>
          </w:tcPr>
          <w:p w14:paraId="3EF06F0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792AA83F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23D3D87C" w14:textId="45C2E196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14:paraId="7388FD8F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4C22D" w14:textId="65A12EB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9E382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9BDA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E92A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C6676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DE836" w14:textId="662A8F4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2590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D38B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vAlign w:val="center"/>
          </w:tcPr>
          <w:p w14:paraId="45B62EB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35C09C65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74857890" w14:textId="387E72F6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0" w:type="auto"/>
          </w:tcPr>
          <w:p w14:paraId="3073D727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F19EF" w14:textId="69745F2B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2B5C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43F8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4F1C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C1512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C6F27" w14:textId="1B79125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121C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9BDD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center"/>
          </w:tcPr>
          <w:p w14:paraId="06B3AB5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49063A23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93C913A" w14:textId="1D7B4590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1C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w would you rate your health? (V175)</w:t>
            </w:r>
          </w:p>
        </w:tc>
        <w:tc>
          <w:tcPr>
            <w:tcW w:w="0" w:type="auto"/>
          </w:tcPr>
          <w:p w14:paraId="3020C0D7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C434C" w14:textId="6711C78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EA3A8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9573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2FA0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964AB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F72E2" w14:textId="2951F0F9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6F76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D35A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712E34" w14:textId="2DC826E0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1A6F99" w:rsidRPr="00C41EBF" w14:paraId="366C2EC2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0EF121DE" w14:textId="31501EA2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0" w:type="auto"/>
          </w:tcPr>
          <w:p w14:paraId="6192EDD6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CEA42" w14:textId="7392CB6C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A3D10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7A8D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597D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09854A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E5151" w14:textId="6BBD022E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27E3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0220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E7170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79E4CB70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6F4A9B92" w14:textId="36AE914C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1C2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0F9A038F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F1ABD" w14:textId="5CBB1178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1915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07CE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5B29E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3C7DD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2306A" w14:textId="014B34FD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8244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3B1F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116F679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370069B9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595D7681" w14:textId="0AF1B122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0" w:type="auto"/>
          </w:tcPr>
          <w:p w14:paraId="3B7D9D63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82593" w14:textId="22874C0F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67C2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4BE0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BDE4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CBD53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A1BCF" w14:textId="54B56AB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9B6E1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9B80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</w:tcPr>
          <w:p w14:paraId="351663D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5003DA0B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25E4B068" w14:textId="2D6C9536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0" w:type="auto"/>
          </w:tcPr>
          <w:p w14:paraId="24D792DB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04339" w14:textId="5D0BB2CF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FB97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A3F2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594DC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368473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C7FA8" w14:textId="7CBF2D3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A31A9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0143D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vAlign w:val="center"/>
          </w:tcPr>
          <w:p w14:paraId="7955149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99" w:rsidRPr="00C41EBF" w14:paraId="065EA8ED" w14:textId="77777777" w:rsidTr="001A6F99">
        <w:trPr>
          <w:trHeight w:val="300"/>
        </w:trPr>
        <w:tc>
          <w:tcPr>
            <w:tcW w:w="4531" w:type="dxa"/>
            <w:shd w:val="clear" w:color="auto" w:fill="auto"/>
            <w:noWrap/>
          </w:tcPr>
          <w:p w14:paraId="3ED0B522" w14:textId="0BC4EF8F" w:rsidR="0022531C" w:rsidRPr="00C41EBF" w:rsidRDefault="0022531C" w:rsidP="0022531C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1EBF">
              <w:rPr>
                <w:rFonts w:ascii="Times New Roman" w:hAnsi="Times New Roman" w:cs="Times New Roman"/>
                <w:sz w:val="20"/>
                <w:szCs w:val="20"/>
              </w:rPr>
              <w:t>Very bad</w:t>
            </w:r>
          </w:p>
        </w:tc>
        <w:tc>
          <w:tcPr>
            <w:tcW w:w="0" w:type="auto"/>
          </w:tcPr>
          <w:p w14:paraId="41B9B767" w14:textId="77777777" w:rsidR="0022531C" w:rsidRPr="00C41EBF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1AAB9" w14:textId="7D29A55C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F5F17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FADB4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79CA5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9F6AFB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14001" w14:textId="3F84182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14CF0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186A6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0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vAlign w:val="center"/>
          </w:tcPr>
          <w:p w14:paraId="72B78B0F" w14:textId="77777777" w:rsidR="0022531C" w:rsidRPr="004B30F8" w:rsidRDefault="0022531C" w:rsidP="0022531C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B17B25" w14:textId="5D7BB58B" w:rsidR="00FF5521" w:rsidRPr="003F1DB6" w:rsidRDefault="00FF5521" w:rsidP="00FF552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1DB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C86AE3">
        <w:rPr>
          <w:rFonts w:ascii="Times New Roman" w:hAnsi="Times New Roman" w:cs="Times New Roman"/>
          <w:sz w:val="20"/>
          <w:szCs w:val="20"/>
          <w:lang w:val="en-US"/>
        </w:rPr>
        <w:t xml:space="preserve"> Model adjusted for gender, age, school location (urban or rural) and type of school (public or private). </w:t>
      </w:r>
      <w:r w:rsidRPr="003F1DB6">
        <w:rPr>
          <w:rFonts w:ascii="Times New Roman" w:hAnsi="Times New Roman" w:cs="Times New Roman"/>
          <w:sz w:val="20"/>
          <w:szCs w:val="20"/>
          <w:lang w:val="en-US"/>
        </w:rPr>
        <w:t xml:space="preserve">REF = reference value. </w:t>
      </w:r>
      <w:r w:rsidR="001A6F99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6F99">
        <w:rPr>
          <w:rFonts w:ascii="Times New Roman" w:hAnsi="Times New Roman" w:cs="Times New Roman"/>
          <w:i/>
          <w:iCs/>
          <w:sz w:val="20"/>
          <w:szCs w:val="20"/>
          <w:lang w:val="en-US"/>
        </w:rPr>
        <w:t>p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0.05; </w:t>
      </w:r>
      <w:r w:rsidRPr="003F1DB6"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r w:rsidRPr="001A6F99">
        <w:rPr>
          <w:rFonts w:ascii="Times New Roman" w:hAnsi="Times New Roman" w:cs="Times New Roman"/>
          <w:i/>
          <w:iCs/>
          <w:sz w:val="20"/>
          <w:szCs w:val="20"/>
          <w:lang w:val="en-US"/>
        </w:rPr>
        <w:t>p&lt;</w:t>
      </w:r>
      <w:r w:rsidRPr="003F1DB6">
        <w:rPr>
          <w:rFonts w:ascii="Times New Roman" w:hAnsi="Times New Roman" w:cs="Times New Roman"/>
          <w:sz w:val="20"/>
          <w:szCs w:val="20"/>
          <w:lang w:val="en-US"/>
        </w:rPr>
        <w:t>0.001.</w:t>
      </w:r>
    </w:p>
    <w:p w14:paraId="6EE6518C" w14:textId="2101BC3F" w:rsidR="008B2A7E" w:rsidRPr="00C41EBF" w:rsidRDefault="008B2A7E" w:rsidP="00C41EB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8B2A7E" w:rsidRPr="00C41EBF" w:rsidSect="001C1C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B6"/>
    <w:rsid w:val="00047305"/>
    <w:rsid w:val="00065616"/>
    <w:rsid w:val="000B3716"/>
    <w:rsid w:val="000C6961"/>
    <w:rsid w:val="001204E0"/>
    <w:rsid w:val="00121B07"/>
    <w:rsid w:val="00176934"/>
    <w:rsid w:val="001904E0"/>
    <w:rsid w:val="00196D9D"/>
    <w:rsid w:val="001A6F99"/>
    <w:rsid w:val="001B6516"/>
    <w:rsid w:val="001C1C2B"/>
    <w:rsid w:val="001C4798"/>
    <w:rsid w:val="002132FC"/>
    <w:rsid w:val="0022531C"/>
    <w:rsid w:val="0022750F"/>
    <w:rsid w:val="00234424"/>
    <w:rsid w:val="0025019E"/>
    <w:rsid w:val="002533A9"/>
    <w:rsid w:val="002C57E9"/>
    <w:rsid w:val="002D009F"/>
    <w:rsid w:val="00301673"/>
    <w:rsid w:val="00321935"/>
    <w:rsid w:val="003A6F19"/>
    <w:rsid w:val="003C6DBD"/>
    <w:rsid w:val="003F1DB6"/>
    <w:rsid w:val="0040228C"/>
    <w:rsid w:val="00424F62"/>
    <w:rsid w:val="004B30F8"/>
    <w:rsid w:val="004C1C4D"/>
    <w:rsid w:val="004C5A5B"/>
    <w:rsid w:val="004E0F8E"/>
    <w:rsid w:val="00506A92"/>
    <w:rsid w:val="00514A72"/>
    <w:rsid w:val="005246DF"/>
    <w:rsid w:val="00556192"/>
    <w:rsid w:val="005B6569"/>
    <w:rsid w:val="005D12B7"/>
    <w:rsid w:val="005D4806"/>
    <w:rsid w:val="005D602C"/>
    <w:rsid w:val="005F6091"/>
    <w:rsid w:val="0061456E"/>
    <w:rsid w:val="00637DAF"/>
    <w:rsid w:val="006E6C77"/>
    <w:rsid w:val="006F2654"/>
    <w:rsid w:val="006F4D08"/>
    <w:rsid w:val="007469C4"/>
    <w:rsid w:val="00751F12"/>
    <w:rsid w:val="007A5630"/>
    <w:rsid w:val="007D5688"/>
    <w:rsid w:val="007F63A0"/>
    <w:rsid w:val="008469B5"/>
    <w:rsid w:val="00870D5F"/>
    <w:rsid w:val="00880CA0"/>
    <w:rsid w:val="0089157D"/>
    <w:rsid w:val="008A75B8"/>
    <w:rsid w:val="008B1EAF"/>
    <w:rsid w:val="008B2A7E"/>
    <w:rsid w:val="00923044"/>
    <w:rsid w:val="009B170B"/>
    <w:rsid w:val="009D51F0"/>
    <w:rsid w:val="00A12BFE"/>
    <w:rsid w:val="00A342EA"/>
    <w:rsid w:val="00A7400C"/>
    <w:rsid w:val="00AA7032"/>
    <w:rsid w:val="00AC36AE"/>
    <w:rsid w:val="00AC76A0"/>
    <w:rsid w:val="00AF1A27"/>
    <w:rsid w:val="00B232E9"/>
    <w:rsid w:val="00B6576A"/>
    <w:rsid w:val="00B77D24"/>
    <w:rsid w:val="00B91A96"/>
    <w:rsid w:val="00BE2A7B"/>
    <w:rsid w:val="00C3311E"/>
    <w:rsid w:val="00C34A83"/>
    <w:rsid w:val="00C41EBF"/>
    <w:rsid w:val="00C86AE3"/>
    <w:rsid w:val="00C92900"/>
    <w:rsid w:val="00CF7AFE"/>
    <w:rsid w:val="00D22CAC"/>
    <w:rsid w:val="00DB750E"/>
    <w:rsid w:val="00DD4C5C"/>
    <w:rsid w:val="00DE66B2"/>
    <w:rsid w:val="00E11528"/>
    <w:rsid w:val="00E21B1E"/>
    <w:rsid w:val="00E80217"/>
    <w:rsid w:val="00EA7E94"/>
    <w:rsid w:val="00EB4A93"/>
    <w:rsid w:val="00EB4DAE"/>
    <w:rsid w:val="00EB72D8"/>
    <w:rsid w:val="00EC1E74"/>
    <w:rsid w:val="00F072B6"/>
    <w:rsid w:val="00F560BE"/>
    <w:rsid w:val="00F6637D"/>
    <w:rsid w:val="00F939F3"/>
    <w:rsid w:val="00FA5E17"/>
    <w:rsid w:val="00FB002B"/>
    <w:rsid w:val="00FC0302"/>
    <w:rsid w:val="00FE5D59"/>
    <w:rsid w:val="00FF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FB9F65"/>
  <w15:chartTrackingRefBased/>
  <w15:docId w15:val="{F7792146-F362-4613-84A9-1619A7AD7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07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7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72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7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72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7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7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7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7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72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72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72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72B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72B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72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72B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72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72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7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7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7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7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7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72B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72B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72B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72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72B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72B6"/>
    <w:rPr>
      <w:b/>
      <w:bCs/>
      <w:smallCaps/>
      <w:color w:val="2F5496" w:themeColor="accent1" w:themeShade="BF"/>
      <w:spacing w:val="5"/>
    </w:rPr>
  </w:style>
  <w:style w:type="paragraph" w:styleId="SemEspaamento">
    <w:name w:val="No Spacing"/>
    <w:uiPriority w:val="1"/>
    <w:qFormat/>
    <w:rsid w:val="00F072B6"/>
    <w:pPr>
      <w:spacing w:after="0" w:line="240" w:lineRule="auto"/>
    </w:pPr>
    <w:rPr>
      <w:kern w:val="0"/>
      <w:lang w:val="en-GB"/>
      <w14:ligatures w14:val="none"/>
    </w:rPr>
  </w:style>
  <w:style w:type="table" w:styleId="Tabelacomgrade">
    <w:name w:val="Table Grid"/>
    <w:basedOn w:val="Tabelanormal"/>
    <w:uiPriority w:val="39"/>
    <w:rsid w:val="00F072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E21B1E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E21B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21B1E"/>
  </w:style>
  <w:style w:type="paragraph" w:styleId="Rodap">
    <w:name w:val="footer"/>
    <w:basedOn w:val="Normal"/>
    <w:link w:val="RodapChar"/>
    <w:uiPriority w:val="99"/>
    <w:unhideWhenUsed/>
    <w:rsid w:val="00E21B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1B1E"/>
  </w:style>
  <w:style w:type="character" w:styleId="MenoPendente">
    <w:name w:val="Unresolved Mention"/>
    <w:basedOn w:val="Fontepargpadro"/>
    <w:uiPriority w:val="99"/>
    <w:semiHidden/>
    <w:unhideWhenUsed/>
    <w:rsid w:val="00E21B1E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E21B1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21B1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21B1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1B1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1B1E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E21B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3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106</Words>
  <Characters>5012</Characters>
  <Application>Microsoft Office Word</Application>
  <DocSecurity>0</DocSecurity>
  <Lines>1253</Lines>
  <Paragraphs>76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Nucci</dc:creator>
  <cp:keywords/>
  <dc:description/>
  <cp:lastModifiedBy>ANDRE LUIZ MONEZI ANDRADE</cp:lastModifiedBy>
  <cp:revision>11</cp:revision>
  <dcterms:created xsi:type="dcterms:W3CDTF">2024-06-14T12:19:00Z</dcterms:created>
  <dcterms:modified xsi:type="dcterms:W3CDTF">2024-06-1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88e77-eee0-4860-9995-1d75f826ddcf</vt:lpwstr>
  </property>
</Properties>
</file>